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273E" w:rsidRDefault="003E273E"/>
    <w:p w:rsidR="003E273E" w:rsidRPr="00995C4F" w:rsidRDefault="006576ED" w:rsidP="003E273E">
      <w:pPr>
        <w:rPr>
          <w:rFonts w:ascii="Times New Roman" w:hAnsi="Times New Roman" w:cs="Times New Roman"/>
          <w:b/>
          <w:sz w:val="24"/>
          <w:szCs w:val="24"/>
        </w:rPr>
      </w:pPr>
      <w:r w:rsidRPr="00995C4F">
        <w:rPr>
          <w:rFonts w:ascii="Times New Roman" w:hAnsi="Times New Roman" w:cs="Times New Roman"/>
          <w:b/>
          <w:sz w:val="24"/>
          <w:szCs w:val="24"/>
        </w:rPr>
        <w:t>Online Supplementary material</w:t>
      </w:r>
      <w:r w:rsidR="00995C4F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995C4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E273E" w:rsidRPr="00214DD7" w:rsidRDefault="003E273E" w:rsidP="006576ED">
      <w:pPr>
        <w:rPr>
          <w:rFonts w:ascii="Times New Roman" w:hAnsi="Times New Roman" w:cs="Times New Roman"/>
          <w:b/>
          <w:sz w:val="24"/>
          <w:szCs w:val="24"/>
        </w:rPr>
      </w:pPr>
      <w:r w:rsidRPr="00214DD7">
        <w:rPr>
          <w:rFonts w:ascii="Times New Roman" w:hAnsi="Times New Roman" w:cs="Times New Roman"/>
          <w:b/>
          <w:sz w:val="24"/>
          <w:szCs w:val="24"/>
        </w:rPr>
        <w:t>The final coding template for analysis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3"/>
        <w:gridCol w:w="3747"/>
        <w:gridCol w:w="3006"/>
      </w:tblGrid>
      <w:tr w:rsidR="003E273E" w:rsidRPr="00214DD7" w:rsidTr="00660E95">
        <w:tc>
          <w:tcPr>
            <w:tcW w:w="9016" w:type="dxa"/>
            <w:gridSpan w:val="3"/>
          </w:tcPr>
          <w:p w:rsidR="003E273E" w:rsidRPr="00214DD7" w:rsidRDefault="003E273E" w:rsidP="0066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E273E" w:rsidRPr="00214DD7" w:rsidTr="00660E95">
        <w:tc>
          <w:tcPr>
            <w:tcW w:w="9016" w:type="dxa"/>
            <w:gridSpan w:val="3"/>
          </w:tcPr>
          <w:p w:rsidR="003E273E" w:rsidRPr="00214DD7" w:rsidRDefault="003E273E" w:rsidP="0066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273E" w:rsidRPr="00214DD7" w:rsidTr="00660E95">
        <w:tc>
          <w:tcPr>
            <w:tcW w:w="9016" w:type="dxa"/>
            <w:gridSpan w:val="3"/>
            <w:tcBorders>
              <w:bottom w:val="single" w:sz="4" w:space="0" w:color="auto"/>
            </w:tcBorders>
          </w:tcPr>
          <w:p w:rsidR="003E273E" w:rsidRPr="00214DD7" w:rsidRDefault="003E273E" w:rsidP="00660E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4DD7">
              <w:rPr>
                <w:rFonts w:ascii="Times New Roman" w:hAnsi="Times New Roman" w:cs="Times New Roman"/>
                <w:i/>
                <w:sz w:val="24"/>
                <w:szCs w:val="24"/>
              </w:rPr>
              <w:t>Final coding template for analysis</w:t>
            </w:r>
          </w:p>
          <w:p w:rsidR="003E273E" w:rsidRPr="00214DD7" w:rsidRDefault="003E273E" w:rsidP="00660E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3E273E" w:rsidRPr="00214DD7" w:rsidTr="00660E95">
        <w:tc>
          <w:tcPr>
            <w:tcW w:w="2263" w:type="dxa"/>
            <w:tcBorders>
              <w:top w:val="single" w:sz="4" w:space="0" w:color="auto"/>
            </w:tcBorders>
          </w:tcPr>
          <w:p w:rsidR="003E273E" w:rsidRPr="006576ED" w:rsidRDefault="003E273E" w:rsidP="00660E95">
            <w:pPr>
              <w:rPr>
                <w:rFonts w:ascii="Times New Roman" w:hAnsi="Times New Roman" w:cs="Times New Roman"/>
              </w:rPr>
            </w:pPr>
          </w:p>
          <w:p w:rsidR="003E273E" w:rsidRPr="006576ED" w:rsidRDefault="003E273E" w:rsidP="00660E95">
            <w:pPr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 xml:space="preserve"> First level code                                       </w:t>
            </w:r>
          </w:p>
          <w:p w:rsidR="003E273E" w:rsidRPr="006576ED" w:rsidRDefault="003E273E" w:rsidP="00660E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7" w:type="dxa"/>
            <w:tcBorders>
              <w:top w:val="single" w:sz="4" w:space="0" w:color="auto"/>
            </w:tcBorders>
          </w:tcPr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</w:p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>Second level codes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</w:p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 xml:space="preserve">Subsidiary level codes </w:t>
            </w:r>
          </w:p>
        </w:tc>
      </w:tr>
      <w:tr w:rsidR="003E273E" w:rsidRPr="00214DD7" w:rsidTr="00660E95">
        <w:tc>
          <w:tcPr>
            <w:tcW w:w="2263" w:type="dxa"/>
            <w:tcBorders>
              <w:top w:val="single" w:sz="4" w:space="0" w:color="auto"/>
            </w:tcBorders>
          </w:tcPr>
          <w:p w:rsidR="003E273E" w:rsidRPr="006576ED" w:rsidRDefault="003E273E" w:rsidP="00660E95">
            <w:pPr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>1. Engagement and resonance with the model and exercise</w:t>
            </w:r>
          </w:p>
        </w:tc>
        <w:tc>
          <w:tcPr>
            <w:tcW w:w="3747" w:type="dxa"/>
            <w:tcBorders>
              <w:top w:val="single" w:sz="4" w:space="0" w:color="auto"/>
            </w:tcBorders>
          </w:tcPr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 xml:space="preserve">Answering questions giving details </w:t>
            </w:r>
          </w:p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 xml:space="preserve">Recognition/resonance with the model </w:t>
            </w:r>
          </w:p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>Relating experience to diagram</w:t>
            </w:r>
          </w:p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 xml:space="preserve">Used to narrate own experience </w:t>
            </w:r>
          </w:p>
          <w:p w:rsidR="003E273E" w:rsidRPr="006576ED" w:rsidRDefault="003E273E" w:rsidP="00660E95">
            <w:pPr>
              <w:ind w:left="720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>Diagrammatically</w:t>
            </w:r>
          </w:p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 xml:space="preserve">Written </w:t>
            </w:r>
          </w:p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</w:p>
        </w:tc>
      </w:tr>
      <w:tr w:rsidR="003E273E" w:rsidRPr="00214DD7" w:rsidTr="00660E95">
        <w:tc>
          <w:tcPr>
            <w:tcW w:w="2263" w:type="dxa"/>
          </w:tcPr>
          <w:p w:rsidR="003E273E" w:rsidRPr="006576ED" w:rsidRDefault="003E273E" w:rsidP="00660E95">
            <w:pPr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>2. Awareness, descriptions and effects of the different states</w:t>
            </w:r>
          </w:p>
        </w:tc>
        <w:tc>
          <w:tcPr>
            <w:tcW w:w="3747" w:type="dxa"/>
          </w:tcPr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>Three different zones: workable range,  mobilized, immobilized</w:t>
            </w:r>
          </w:p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>Dysregulated, narrowed range, wired and tired</w:t>
            </w:r>
          </w:p>
        </w:tc>
        <w:tc>
          <w:tcPr>
            <w:tcW w:w="3006" w:type="dxa"/>
          </w:tcPr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>Context: work, home</w:t>
            </w:r>
          </w:p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>Layers of experience: behaviour, thoughts, emotion, physical</w:t>
            </w:r>
          </w:p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>Impact</w:t>
            </w:r>
          </w:p>
          <w:p w:rsidR="003E273E" w:rsidRPr="006576ED" w:rsidRDefault="003E273E" w:rsidP="00660E95">
            <w:pPr>
              <w:ind w:left="720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</w:tr>
      <w:tr w:rsidR="003E273E" w:rsidRPr="00214DD7" w:rsidTr="00660E95">
        <w:tc>
          <w:tcPr>
            <w:tcW w:w="2263" w:type="dxa"/>
          </w:tcPr>
          <w:p w:rsidR="003E273E" w:rsidRPr="006576ED" w:rsidRDefault="003E273E" w:rsidP="00660E95">
            <w:pPr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>3.Preferences and patterns over reactivity described</w:t>
            </w:r>
          </w:p>
        </w:tc>
        <w:tc>
          <w:tcPr>
            <w:tcW w:w="3747" w:type="dxa"/>
          </w:tcPr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 xml:space="preserve">Preferences </w:t>
            </w:r>
          </w:p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 xml:space="preserve">Patterns of one state in relation to another </w:t>
            </w:r>
          </w:p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 xml:space="preserve">Preferences – likes /dislikes </w:t>
            </w:r>
          </w:p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>Crossing thresholds</w:t>
            </w:r>
          </w:p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>Consequences</w:t>
            </w:r>
          </w:p>
          <w:p w:rsidR="003E273E" w:rsidRPr="006576ED" w:rsidRDefault="003E273E" w:rsidP="00660E95">
            <w:pPr>
              <w:ind w:left="720"/>
              <w:rPr>
                <w:rFonts w:ascii="Times New Roman" w:hAnsi="Times New Roman" w:cs="Times New Roman"/>
              </w:rPr>
            </w:pPr>
          </w:p>
        </w:tc>
      </w:tr>
      <w:tr w:rsidR="003E273E" w:rsidRPr="00214DD7" w:rsidTr="00660E95">
        <w:tc>
          <w:tcPr>
            <w:tcW w:w="2263" w:type="dxa"/>
          </w:tcPr>
          <w:p w:rsidR="003E273E" w:rsidRPr="006576ED" w:rsidRDefault="003E273E" w:rsidP="00660E95">
            <w:pPr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>4. Connection to MBSR practices, attitudes and approaches</w:t>
            </w:r>
          </w:p>
        </w:tc>
        <w:tc>
          <w:tcPr>
            <w:tcW w:w="3747" w:type="dxa"/>
          </w:tcPr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 xml:space="preserve">Noticing /identifying and describing layers of experience direct experience </w:t>
            </w:r>
          </w:p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>Ways of relating to experience: likes dislikes</w:t>
            </w:r>
          </w:p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 xml:space="preserve">Monitoring and reflecting on patterns of stress reactivity </w:t>
            </w:r>
          </w:p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 xml:space="preserve">Applying attitudinal qualities taught in (MBSR) to patterns of stress/emotional reactivity </w:t>
            </w:r>
          </w:p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 xml:space="preserve">Responding mindfully </w:t>
            </w:r>
          </w:p>
          <w:p w:rsidR="003E273E" w:rsidRPr="006576ED" w:rsidRDefault="003E273E" w:rsidP="00660E95">
            <w:pPr>
              <w:ind w:left="720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006" w:type="dxa"/>
          </w:tcPr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 xml:space="preserve">Three different zones </w:t>
            </w:r>
          </w:p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>Dysregulated</w:t>
            </w:r>
          </w:p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 xml:space="preserve">Judgements </w:t>
            </w:r>
          </w:p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 xml:space="preserve">Staying with /tolerating </w:t>
            </w:r>
          </w:p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>Acceptance</w:t>
            </w:r>
          </w:p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 xml:space="preserve">Compassion </w:t>
            </w:r>
          </w:p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>Redirecting attention</w:t>
            </w:r>
          </w:p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 xml:space="preserve">Action step: doing something different </w:t>
            </w:r>
          </w:p>
        </w:tc>
      </w:tr>
      <w:tr w:rsidR="003E273E" w:rsidRPr="00214DD7" w:rsidTr="00660E95">
        <w:tc>
          <w:tcPr>
            <w:tcW w:w="2263" w:type="dxa"/>
            <w:tcBorders>
              <w:bottom w:val="single" w:sz="4" w:space="0" w:color="auto"/>
            </w:tcBorders>
          </w:tcPr>
          <w:p w:rsidR="003E273E" w:rsidRPr="006576ED" w:rsidRDefault="003E273E" w:rsidP="00660E95">
            <w:pPr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>5. Learning and application</w:t>
            </w:r>
          </w:p>
        </w:tc>
        <w:tc>
          <w:tcPr>
            <w:tcW w:w="3747" w:type="dxa"/>
            <w:tcBorders>
              <w:bottom w:val="single" w:sz="4" w:space="0" w:color="auto"/>
            </w:tcBorders>
          </w:tcPr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 xml:space="preserve">Understanding </w:t>
            </w:r>
          </w:p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 xml:space="preserve">Application of understanding </w:t>
            </w:r>
          </w:p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 xml:space="preserve">Linking model with mindfulness </w:t>
            </w:r>
          </w:p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 xml:space="preserve">Cognitive understanding </w:t>
            </w:r>
          </w:p>
          <w:p w:rsidR="003E273E" w:rsidRPr="006576ED" w:rsidRDefault="003E273E" w:rsidP="00660E95">
            <w:pPr>
              <w:ind w:left="360"/>
              <w:rPr>
                <w:rFonts w:ascii="Times New Roman" w:hAnsi="Times New Roman" w:cs="Times New Roman"/>
              </w:rPr>
            </w:pPr>
            <w:r w:rsidRPr="006576ED">
              <w:rPr>
                <w:rFonts w:ascii="Times New Roman" w:hAnsi="Times New Roman" w:cs="Times New Roman"/>
              </w:rPr>
              <w:t xml:space="preserve">Experiential understanding </w:t>
            </w:r>
          </w:p>
        </w:tc>
      </w:tr>
    </w:tbl>
    <w:p w:rsidR="003E273E" w:rsidRDefault="003E273E"/>
    <w:p w:rsidR="003E273E" w:rsidRDefault="003E273E"/>
    <w:p w:rsidR="003E273E" w:rsidRDefault="003E273E"/>
    <w:sectPr w:rsidR="003E273E" w:rsidSect="00E00A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docVars>
    <w:docVar w:name="Total_Editing_Time" w:val="6"/>
  </w:docVars>
  <w:rsids>
    <w:rsidRoot w:val="007F0DCC"/>
    <w:rsid w:val="00000426"/>
    <w:rsid w:val="00381612"/>
    <w:rsid w:val="003E273E"/>
    <w:rsid w:val="006576ED"/>
    <w:rsid w:val="007F0DCC"/>
    <w:rsid w:val="00995C4F"/>
    <w:rsid w:val="00E00ADC"/>
    <w:rsid w:val="00E804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D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F0D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7F0D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F0D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1</Words>
  <Characters>1350</Characters>
  <Application>Microsoft Office Word</Application>
  <DocSecurity>0</DocSecurity>
  <Lines>90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Rose</dc:creator>
  <cp:keywords/>
  <dc:description/>
  <cp:lastModifiedBy>S3G_Apply_Fixed_Case</cp:lastModifiedBy>
  <cp:revision>6</cp:revision>
  <dcterms:created xsi:type="dcterms:W3CDTF">2017-01-27T11:15:00Z</dcterms:created>
  <dcterms:modified xsi:type="dcterms:W3CDTF">2017-08-14T00:23:00Z</dcterms:modified>
</cp:coreProperties>
</file>